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7678" w:rsidRDefault="00802C62">
      <w:pPr>
        <w:rPr>
          <w:rFonts w:ascii="Times New Roman" w:hAnsi="Times New Roman" w:hint="eastAsia"/>
        </w:rPr>
      </w:pPr>
      <w:r w:rsidRPr="0067524A">
        <w:rPr>
          <w:rFonts w:ascii="Times New Roman" w:hAnsi="Times New Roman"/>
        </w:rPr>
        <w:t>Supplementary data</w:t>
      </w:r>
    </w:p>
    <w:p w:rsidR="00802C62" w:rsidRDefault="00802C62">
      <w:pPr>
        <w:rPr>
          <w:rFonts w:hint="eastAsia"/>
        </w:rPr>
      </w:pPr>
    </w:p>
    <w:tbl>
      <w:tblPr>
        <w:tblW w:w="15337" w:type="dxa"/>
        <w:tblBorders>
          <w:bottom w:val="single" w:sz="12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1371"/>
        <w:gridCol w:w="683"/>
        <w:gridCol w:w="242"/>
        <w:gridCol w:w="964"/>
        <w:gridCol w:w="186"/>
        <w:gridCol w:w="1114"/>
        <w:gridCol w:w="218"/>
        <w:gridCol w:w="898"/>
        <w:gridCol w:w="186"/>
        <w:gridCol w:w="1300"/>
        <w:gridCol w:w="218"/>
        <w:gridCol w:w="896"/>
        <w:gridCol w:w="372"/>
        <w:gridCol w:w="929"/>
        <w:gridCol w:w="218"/>
        <w:gridCol w:w="896"/>
        <w:gridCol w:w="186"/>
        <w:gridCol w:w="1114"/>
        <w:gridCol w:w="218"/>
        <w:gridCol w:w="898"/>
        <w:gridCol w:w="186"/>
        <w:gridCol w:w="928"/>
        <w:gridCol w:w="218"/>
        <w:gridCol w:w="898"/>
      </w:tblGrid>
      <w:tr w:rsidR="00802C62" w:rsidRPr="00A344D9" w:rsidTr="00077B3E">
        <w:trPr>
          <w:trHeight w:val="288"/>
        </w:trPr>
        <w:tc>
          <w:tcPr>
            <w:tcW w:w="15337" w:type="dxa"/>
            <w:gridSpan w:val="24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S1</w:t>
            </w:r>
            <w:r w:rsidRPr="00A344D9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r>
              <w:rPr>
                <w:rFonts w:ascii="Times New Roman" w:eastAsia="標楷體" w:hAnsi="Times New Roman" w:hint="eastAsia"/>
                <w:b/>
                <w:color w:val="000000" w:themeColor="text1"/>
                <w:sz w:val="20"/>
                <w:szCs w:val="20"/>
              </w:rPr>
              <w:t>He</w:t>
            </w:r>
            <w:r w:rsidRPr="00531946">
              <w:rPr>
                <w:rFonts w:ascii="Times New Roman" w:eastAsia="標楷體" w:hAnsi="Times New Roman" w:hint="eastAsia"/>
                <w:b/>
                <w:color w:val="000000" w:themeColor="text1"/>
                <w:sz w:val="20"/>
                <w:szCs w:val="20"/>
              </w:rPr>
              <w:t>art rate v</w:t>
            </w:r>
            <w:r w:rsidRPr="00531946">
              <w:rPr>
                <w:rFonts w:ascii="Times New Roman" w:eastAsia="標楷體" w:hAnsi="Times New Roman"/>
                <w:b/>
                <w:color w:val="000000" w:themeColor="text1"/>
                <w:sz w:val="20"/>
                <w:szCs w:val="20"/>
              </w:rPr>
              <w:t>ariability</w:t>
            </w:r>
            <w:r w:rsidRPr="00531946">
              <w:rPr>
                <w:rFonts w:ascii="Times New Roman" w:eastAsia="標楷體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of p</w:t>
            </w:r>
            <w:r w:rsidRPr="00531946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articipants</w:t>
            </w:r>
            <w:r w:rsidRPr="00531946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stratified on age and gender</w:t>
            </w:r>
          </w:p>
        </w:tc>
      </w:tr>
      <w:tr w:rsidR="00802C62" w:rsidRPr="00A344D9" w:rsidTr="00077B3E">
        <w:trPr>
          <w:trHeight w:val="339"/>
        </w:trPr>
        <w:tc>
          <w:tcPr>
            <w:tcW w:w="1371" w:type="dxa"/>
            <w:tcBorders>
              <w:top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905" w:type="dxa"/>
            <w:gridSpan w:val="11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C62" w:rsidRPr="000E5FE0" w:rsidRDefault="00802C62" w:rsidP="00077B3E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Men</w:t>
            </w:r>
          </w:p>
        </w:tc>
        <w:tc>
          <w:tcPr>
            <w:tcW w:w="37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689" w:type="dxa"/>
            <w:gridSpan w:val="11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Women</w:t>
            </w:r>
          </w:p>
        </w:tc>
      </w:tr>
      <w:tr w:rsidR="00802C62" w:rsidRPr="00A344D9" w:rsidTr="00077B3E">
        <w:trPr>
          <w:trHeight w:val="339"/>
        </w:trPr>
        <w:tc>
          <w:tcPr>
            <w:tcW w:w="1371" w:type="dxa"/>
            <w:tcBorders>
              <w:top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A344D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Item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Pr="00A344D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8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50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–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59</w:t>
            </w:r>
            <w:r w:rsidRPr="000E5FE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186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30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60–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69</w:t>
            </w:r>
            <w:r w:rsidRPr="000E5FE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186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4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0E5FE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70–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79</w:t>
            </w:r>
            <w:r w:rsidRPr="000E5FE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37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3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50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–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59</w:t>
            </w:r>
            <w:r w:rsidRPr="000E5FE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18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30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60–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69</w:t>
            </w:r>
            <w:r w:rsidRPr="000E5FE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18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gridSpan w:val="3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0E5FE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70–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79</w:t>
            </w:r>
            <w:r w:rsidRPr="000E5FE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years</w:t>
            </w:r>
          </w:p>
        </w:tc>
      </w:tr>
      <w:tr w:rsidR="00802C62" w:rsidRPr="00A344D9" w:rsidTr="00077B3E">
        <w:trPr>
          <w:trHeight w:val="146"/>
        </w:trPr>
        <w:tc>
          <w:tcPr>
            <w:tcW w:w="1371" w:type="dxa"/>
            <w:tcBorders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344D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mean</w:t>
            </w:r>
          </w:p>
        </w:tc>
        <w:tc>
          <w:tcPr>
            <w:tcW w:w="2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344D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9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344D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D</w:t>
            </w:r>
          </w:p>
        </w:tc>
        <w:tc>
          <w:tcPr>
            <w:tcW w:w="186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344D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mean</w:t>
            </w:r>
          </w:p>
        </w:tc>
        <w:tc>
          <w:tcPr>
            <w:tcW w:w="2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344D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344D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D</w:t>
            </w:r>
          </w:p>
        </w:tc>
        <w:tc>
          <w:tcPr>
            <w:tcW w:w="186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344D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mean</w:t>
            </w:r>
          </w:p>
        </w:tc>
        <w:tc>
          <w:tcPr>
            <w:tcW w:w="2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344D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8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344D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D</w:t>
            </w:r>
          </w:p>
        </w:tc>
        <w:tc>
          <w:tcPr>
            <w:tcW w:w="372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344D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mean</w:t>
            </w:r>
          </w:p>
        </w:tc>
        <w:tc>
          <w:tcPr>
            <w:tcW w:w="2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344D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8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344D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D</w:t>
            </w:r>
          </w:p>
        </w:tc>
        <w:tc>
          <w:tcPr>
            <w:tcW w:w="18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344D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mean</w:t>
            </w:r>
          </w:p>
        </w:tc>
        <w:tc>
          <w:tcPr>
            <w:tcW w:w="2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344D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344D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D</w:t>
            </w:r>
          </w:p>
        </w:tc>
        <w:tc>
          <w:tcPr>
            <w:tcW w:w="18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344D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mean</w:t>
            </w:r>
          </w:p>
        </w:tc>
        <w:tc>
          <w:tcPr>
            <w:tcW w:w="2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344D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:rsidR="00802C62" w:rsidRPr="00A344D9" w:rsidRDefault="00802C62" w:rsidP="00077B3E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344D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D</w:t>
            </w:r>
          </w:p>
        </w:tc>
      </w:tr>
      <w:tr w:rsidR="00802C62" w:rsidRPr="00A344D9" w:rsidTr="00077B3E">
        <w:trPr>
          <w:trHeight w:val="288"/>
        </w:trPr>
        <w:tc>
          <w:tcPr>
            <w:tcW w:w="1371" w:type="dxa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hideMark/>
          </w:tcPr>
          <w:p w:rsidR="00802C62" w:rsidRPr="002D73C9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2D73C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68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2D73C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80</w:t>
            </w:r>
          </w:p>
        </w:tc>
        <w:tc>
          <w:tcPr>
            <w:tcW w:w="24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ind w:leftChars="-11" w:left="-26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2D73C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85</w:t>
            </w:r>
          </w:p>
        </w:tc>
        <w:tc>
          <w:tcPr>
            <w:tcW w:w="2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2D73C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66</w:t>
            </w:r>
          </w:p>
        </w:tc>
        <w:tc>
          <w:tcPr>
            <w:tcW w:w="2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2D73C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98</w:t>
            </w:r>
          </w:p>
        </w:tc>
        <w:tc>
          <w:tcPr>
            <w:tcW w:w="2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2C62" w:rsidRPr="002D73C9" w:rsidRDefault="00802C62" w:rsidP="00077B3E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2D73C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79</w:t>
            </w:r>
          </w:p>
        </w:tc>
        <w:tc>
          <w:tcPr>
            <w:tcW w:w="2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2C62" w:rsidRPr="002D73C9" w:rsidRDefault="00802C62" w:rsidP="00077B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2C62" w:rsidRPr="002D73C9" w:rsidRDefault="00802C62" w:rsidP="00077B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2C62" w:rsidRPr="002D73C9" w:rsidRDefault="00802C62" w:rsidP="00077B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2C62" w:rsidRPr="002D73C9" w:rsidRDefault="00802C62" w:rsidP="00077B3E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2D73C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  <w:tc>
          <w:tcPr>
            <w:tcW w:w="2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2C62" w:rsidRPr="002D73C9" w:rsidRDefault="00802C62" w:rsidP="00077B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2" w:space="0" w:color="auto"/>
              <w:left w:val="nil"/>
              <w:bottom w:val="nil"/>
            </w:tcBorders>
            <w:shd w:val="clear" w:color="auto" w:fill="auto"/>
          </w:tcPr>
          <w:p w:rsidR="00802C62" w:rsidRPr="002D73C9" w:rsidRDefault="00802C62" w:rsidP="00077B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02C62" w:rsidRPr="00A344D9" w:rsidTr="00077B3E">
        <w:trPr>
          <w:trHeight w:val="214"/>
        </w:trPr>
        <w:tc>
          <w:tcPr>
            <w:tcW w:w="137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802C62" w:rsidRPr="002D73C9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2D73C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DNN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, m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2D73C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5.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Default="00802C62" w:rsidP="00077B3E">
            <w:r w:rsidRPr="00856A0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ind w:leftChars="-11" w:left="-26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2D73C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8.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73C9">
              <w:rPr>
                <w:rFonts w:ascii="Times New Roman" w:hAnsi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Default="00802C62" w:rsidP="00077B3E">
            <w:r w:rsidRPr="00856A0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73C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.9 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73C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6.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Default="00802C62" w:rsidP="00077B3E">
            <w:r w:rsidRPr="00856A0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73C9">
              <w:rPr>
                <w:rFonts w:ascii="Times New Roman" w:hAnsi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Pr="002D73C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Default="00802C62" w:rsidP="00077B3E">
            <w:r w:rsidRPr="00856A0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ind w:leftChars="-11" w:left="-26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8.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C62" w:rsidRPr="002D73C9" w:rsidRDefault="00802C62" w:rsidP="00077B3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2D73C9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C62" w:rsidRDefault="00802C62" w:rsidP="00077B3E">
            <w:r w:rsidRPr="00856A0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C62" w:rsidRPr="002D73C9" w:rsidRDefault="00802C62" w:rsidP="00077B3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C62" w:rsidRPr="002D73C9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C62" w:rsidRPr="002D73C9" w:rsidRDefault="00802C62" w:rsidP="00077B3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2D73C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.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C62" w:rsidRDefault="00802C62" w:rsidP="00077B3E">
            <w:r w:rsidRPr="00856A0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02C62" w:rsidRPr="002D73C9" w:rsidRDefault="00802C62" w:rsidP="00077B3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9</w:t>
            </w:r>
            <w:r w:rsidRPr="002D73C9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802C62" w:rsidRPr="00A344D9" w:rsidTr="00077B3E">
        <w:trPr>
          <w:trHeight w:val="288"/>
        </w:trPr>
        <w:tc>
          <w:tcPr>
            <w:tcW w:w="137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802C62" w:rsidRPr="002D73C9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r</w:t>
            </w:r>
            <w:r w:rsidRPr="002D73C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MMSD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, m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2D73C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0.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Default="00802C62" w:rsidP="00077B3E">
            <w:r w:rsidRPr="00856A0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ind w:leftChars="-11" w:left="-26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2D73C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0.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73C9">
              <w:rPr>
                <w:rFonts w:ascii="Times New Roman" w:hAnsi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Default="00802C62" w:rsidP="00077B3E">
            <w:r w:rsidRPr="00856A0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73C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2.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Default="00802C62" w:rsidP="00077B3E">
            <w:r w:rsidRPr="00856A0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73C9">
              <w:rPr>
                <w:rFonts w:ascii="Times New Roman" w:hAnsi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2D73C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Default="00802C62" w:rsidP="00077B3E">
            <w:r w:rsidRPr="00856A0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ind w:leftChars="-11" w:left="-26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7</w:t>
            </w:r>
            <w:r w:rsidRPr="002D73C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C62" w:rsidRPr="002D73C9" w:rsidRDefault="00802C62" w:rsidP="00077B3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  <w:r w:rsidRPr="002D73C9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C62" w:rsidRDefault="00802C62" w:rsidP="00077B3E">
            <w:r w:rsidRPr="00856A0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C62" w:rsidRPr="002D73C9" w:rsidRDefault="00802C62" w:rsidP="00077B3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C62" w:rsidRPr="002D73C9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C62" w:rsidRPr="002D73C9" w:rsidRDefault="00802C62" w:rsidP="00077B3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2D73C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C62" w:rsidRDefault="00802C62" w:rsidP="00077B3E">
            <w:r w:rsidRPr="00856A0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02C62" w:rsidRPr="002D73C9" w:rsidRDefault="00802C62" w:rsidP="00077B3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6</w:t>
            </w:r>
            <w:r w:rsidRPr="002D73C9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802C62" w:rsidRPr="00A344D9" w:rsidTr="00077B3E">
        <w:trPr>
          <w:trHeight w:val="288"/>
        </w:trPr>
        <w:tc>
          <w:tcPr>
            <w:tcW w:w="1371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802C62" w:rsidRPr="001E69E6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HF, ms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2D73C9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2D73C9">
              <w:rPr>
                <w:rFonts w:ascii="Times New Roman" w:hAnsi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02C62" w:rsidRDefault="00802C62" w:rsidP="00077B3E">
            <w:r w:rsidRPr="00856A0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ind w:leftChars="-11" w:left="-26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2D73C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87.4</w:t>
            </w:r>
          </w:p>
        </w:tc>
        <w:tc>
          <w:tcPr>
            <w:tcW w:w="1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34.2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02C62" w:rsidRDefault="00802C62" w:rsidP="00077B3E">
            <w:r w:rsidRPr="00856A0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72.8</w:t>
            </w:r>
          </w:p>
        </w:tc>
        <w:tc>
          <w:tcPr>
            <w:tcW w:w="1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22.2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02C62" w:rsidRDefault="00802C62" w:rsidP="00077B3E">
            <w:r w:rsidRPr="00856A0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72.7</w:t>
            </w:r>
          </w:p>
        </w:tc>
        <w:tc>
          <w:tcPr>
            <w:tcW w:w="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2D73C9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2D73C9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02C62" w:rsidRDefault="00802C62" w:rsidP="00077B3E">
            <w:r w:rsidRPr="00856A0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ind w:leftChars="-11" w:left="-26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2D73C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7.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02C62" w:rsidRPr="002D73C9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02C62" w:rsidRPr="002D73C9" w:rsidRDefault="00802C62" w:rsidP="00077B3E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44.2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02C62" w:rsidRDefault="00802C62" w:rsidP="00077B3E">
            <w:r w:rsidRPr="00856A0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02C62" w:rsidRPr="002D73C9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86.7</w:t>
            </w:r>
          </w:p>
        </w:tc>
        <w:tc>
          <w:tcPr>
            <w:tcW w:w="1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02C62" w:rsidRPr="002D73C9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02C62" w:rsidRPr="002D73C9" w:rsidRDefault="00802C62" w:rsidP="00077B3E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33.3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02C62" w:rsidRDefault="00802C62" w:rsidP="00077B3E">
            <w:r w:rsidRPr="00856A0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802C62" w:rsidRPr="002D73C9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95.2</w:t>
            </w:r>
          </w:p>
        </w:tc>
      </w:tr>
      <w:tr w:rsidR="00802C62" w:rsidRPr="00A344D9" w:rsidTr="00077B3E">
        <w:trPr>
          <w:trHeight w:val="288"/>
        </w:trPr>
        <w:tc>
          <w:tcPr>
            <w:tcW w:w="15337" w:type="dxa"/>
            <w:gridSpan w:val="24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802C62" w:rsidRDefault="00802C62" w:rsidP="00077B3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D12BDD">
              <w:rPr>
                <w:rFonts w:ascii="Times New Roman" w:hAnsi="Times New Roman" w:hint="eastAsia"/>
                <w:bCs/>
                <w:color w:val="000000" w:themeColor="text1"/>
                <w:kern w:val="0"/>
                <w:sz w:val="22"/>
                <w:vertAlign w:val="superscript"/>
              </w:rPr>
              <w:t>a</w:t>
            </w:r>
            <w:r w:rsidRPr="00D12BDD">
              <w:rPr>
                <w:rFonts w:ascii="Times New Roman" w:hAnsi="Times New Roman"/>
                <w:bCs/>
                <w:color w:val="000000" w:themeColor="text1"/>
                <w:kern w:val="0"/>
                <w:sz w:val="22"/>
              </w:rPr>
              <w:t>SDNN</w:t>
            </w:r>
            <w:proofErr w:type="spellEnd"/>
            <w:proofErr w:type="gramEnd"/>
            <w:r w:rsidRPr="00D12BDD">
              <w:rPr>
                <w:rFonts w:ascii="Times New Roman" w:eastAsia="Times New Roman" w:hAnsi="Times New Roman"/>
                <w:color w:val="000000" w:themeColor="text1"/>
                <w:sz w:val="22"/>
              </w:rPr>
              <w:t xml:space="preserve"> =</w:t>
            </w:r>
            <w:r w:rsidRPr="00D12BDD">
              <w:rPr>
                <w:rFonts w:ascii="Times New Roman" w:hAnsi="Times New Roman"/>
                <w:color w:val="000000" w:themeColor="text1"/>
                <w:sz w:val="22"/>
              </w:rPr>
              <w:t xml:space="preserve"> standard deviation of normal-to-normal</w:t>
            </w:r>
            <w:r w:rsidRPr="00D12BDD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</w:t>
            </w:r>
            <w:r w:rsidRPr="00D12BDD">
              <w:rPr>
                <w:rFonts w:ascii="Times New Roman" w:hAnsi="Times New Roman"/>
                <w:color w:val="000000" w:themeColor="text1"/>
                <w:sz w:val="22"/>
              </w:rPr>
              <w:t>(NN) intervals</w:t>
            </w:r>
            <w:r w:rsidRPr="00D12BDD">
              <w:rPr>
                <w:rFonts w:ascii="Times New Roman" w:eastAsia="Times New Roman" w:hAnsi="Times New Roman"/>
                <w:color w:val="000000" w:themeColor="text1"/>
                <w:sz w:val="22"/>
              </w:rPr>
              <w:t xml:space="preserve">; </w:t>
            </w:r>
            <w:r w:rsidRPr="00D12BDD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r</w:t>
            </w:r>
            <w:r w:rsidRPr="00D12BD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MSSD</w:t>
            </w:r>
            <w:r w:rsidRPr="00D12BDD">
              <w:rPr>
                <w:rFonts w:ascii="Times New Roman" w:eastAsia="Times New Roman" w:hAnsi="Times New Roman"/>
                <w:color w:val="000000" w:themeColor="text1"/>
                <w:sz w:val="22"/>
              </w:rPr>
              <w:t xml:space="preserve"> =</w:t>
            </w:r>
            <w:r w:rsidRPr="00D12BDD">
              <w:rPr>
                <w:rFonts w:ascii="Times New Roman" w:hAnsi="Times New Roman"/>
                <w:color w:val="000000" w:themeColor="text1"/>
                <w:sz w:val="22"/>
              </w:rPr>
              <w:t xml:space="preserve"> root mean square of successive differences at rest</w:t>
            </w:r>
            <w:r w:rsidRPr="00D12BDD">
              <w:rPr>
                <w:rFonts w:ascii="Times New Roman" w:eastAsia="Times New Roman" w:hAnsi="Times New Roman"/>
                <w:color w:val="000000" w:themeColor="text1"/>
                <w:sz w:val="22"/>
              </w:rPr>
              <w:t xml:space="preserve">; </w:t>
            </w:r>
            <w:r w:rsidRPr="00D12BD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F =</w:t>
            </w:r>
            <w:r w:rsidRPr="00D12BDD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D12BD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igh-frequency</w:t>
            </w:r>
            <w:r w:rsidRPr="00D12BDD">
              <w:rPr>
                <w:rFonts w:ascii="Times New Roman" w:hAnsi="Times New Roman"/>
                <w:color w:val="000000" w:themeColor="text1"/>
                <w:sz w:val="22"/>
              </w:rPr>
              <w:t xml:space="preserve"> power</w:t>
            </w:r>
            <w:r w:rsidRPr="00D12BDD">
              <w:rPr>
                <w:rFonts w:ascii="Times New Roman" w:hAnsi="Times New Roman" w:hint="eastAsia"/>
                <w:color w:val="000000" w:themeColor="text1"/>
                <w:sz w:val="22"/>
              </w:rPr>
              <w:t>.</w:t>
            </w:r>
          </w:p>
        </w:tc>
      </w:tr>
    </w:tbl>
    <w:p w:rsidR="00802C62" w:rsidRPr="00B201CD" w:rsidRDefault="00802C62" w:rsidP="00802C62"/>
    <w:sectPr w:rsidR="00802C62" w:rsidRPr="00B201CD" w:rsidSect="00B201C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157A" w:rsidRDefault="005D157A" w:rsidP="00C65D45">
      <w:r>
        <w:separator/>
      </w:r>
    </w:p>
  </w:endnote>
  <w:endnote w:type="continuationSeparator" w:id="0">
    <w:p w:rsidR="005D157A" w:rsidRDefault="005D157A" w:rsidP="00C65D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標楷體">
    <w:altName w:val="Microsoft JhengHei Light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157A" w:rsidRDefault="005D157A" w:rsidP="00C65D45">
      <w:r>
        <w:separator/>
      </w:r>
    </w:p>
  </w:footnote>
  <w:footnote w:type="continuationSeparator" w:id="0">
    <w:p w:rsidR="005D157A" w:rsidRDefault="005D157A" w:rsidP="00C65D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01CD"/>
    <w:rsid w:val="00001CF5"/>
    <w:rsid w:val="0000409A"/>
    <w:rsid w:val="0009714E"/>
    <w:rsid w:val="000D3259"/>
    <w:rsid w:val="001E18D5"/>
    <w:rsid w:val="001E69E6"/>
    <w:rsid w:val="0020383A"/>
    <w:rsid w:val="00212B2B"/>
    <w:rsid w:val="00265F8B"/>
    <w:rsid w:val="002D73C9"/>
    <w:rsid w:val="003C2D31"/>
    <w:rsid w:val="003D2378"/>
    <w:rsid w:val="0040575F"/>
    <w:rsid w:val="004110D9"/>
    <w:rsid w:val="004A541E"/>
    <w:rsid w:val="00531946"/>
    <w:rsid w:val="00536D11"/>
    <w:rsid w:val="00564457"/>
    <w:rsid w:val="005D157A"/>
    <w:rsid w:val="00625783"/>
    <w:rsid w:val="006B6E97"/>
    <w:rsid w:val="006F481A"/>
    <w:rsid w:val="007166E5"/>
    <w:rsid w:val="007A4D0A"/>
    <w:rsid w:val="007B4AA5"/>
    <w:rsid w:val="007D5D45"/>
    <w:rsid w:val="00801BF4"/>
    <w:rsid w:val="00802C62"/>
    <w:rsid w:val="00861778"/>
    <w:rsid w:val="008A2651"/>
    <w:rsid w:val="009F28CE"/>
    <w:rsid w:val="00A46247"/>
    <w:rsid w:val="00AA1CE7"/>
    <w:rsid w:val="00AE296A"/>
    <w:rsid w:val="00AF58FC"/>
    <w:rsid w:val="00B201CD"/>
    <w:rsid w:val="00B71C2B"/>
    <w:rsid w:val="00B744F8"/>
    <w:rsid w:val="00BA68B7"/>
    <w:rsid w:val="00C2526D"/>
    <w:rsid w:val="00C65D45"/>
    <w:rsid w:val="00CC7678"/>
    <w:rsid w:val="00D117A7"/>
    <w:rsid w:val="00D40517"/>
    <w:rsid w:val="00D84B75"/>
    <w:rsid w:val="00DC13A3"/>
    <w:rsid w:val="00E07E12"/>
    <w:rsid w:val="00E4248A"/>
    <w:rsid w:val="00E743F1"/>
    <w:rsid w:val="00E9707D"/>
    <w:rsid w:val="00EB0DC8"/>
    <w:rsid w:val="00EE65C0"/>
    <w:rsid w:val="00F2148B"/>
    <w:rsid w:val="00FA2531"/>
    <w:rsid w:val="00FE1941"/>
    <w:rsid w:val="00FE5A9A"/>
    <w:rsid w:val="00FF2CC6"/>
    <w:rsid w:val="00FF54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01CD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B201CD"/>
  </w:style>
  <w:style w:type="character" w:styleId="a3">
    <w:name w:val="Emphasis"/>
    <w:uiPriority w:val="20"/>
    <w:qFormat/>
    <w:rsid w:val="00B201CD"/>
    <w:rPr>
      <w:b w:val="0"/>
      <w:bCs w:val="0"/>
      <w:i w:val="0"/>
      <w:iCs w:val="0"/>
      <w:color w:val="DD4B39"/>
    </w:rPr>
  </w:style>
  <w:style w:type="paragraph" w:styleId="a4">
    <w:name w:val="header"/>
    <w:basedOn w:val="a"/>
    <w:link w:val="a5"/>
    <w:uiPriority w:val="99"/>
    <w:semiHidden/>
    <w:unhideWhenUsed/>
    <w:rsid w:val="00C65D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C65D45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C65D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C65D45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20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7-11-14T12:36:00Z</dcterms:created>
  <dcterms:modified xsi:type="dcterms:W3CDTF">2017-11-17T01:03:00Z</dcterms:modified>
</cp:coreProperties>
</file>